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44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page and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Population Description and Eligi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Interven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Sample Size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Randomization and Mask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Randomization and Mask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Randomization and mask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Randomization and mask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Data management and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gure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Population Description and Eligi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gure1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s S1-S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6T09:02:00Z</dcterms:created>
  <dc:creator>cheo</dc:creator>
  <dc:description/>
  <cp:keywords/>
  <dc:language>en-US</dc:language>
  <cp:lastModifiedBy>Science2</cp:lastModifiedBy>
  <cp:lastPrinted>2010-03-06T14:32:00Z</cp:lastPrinted>
  <dcterms:modified xsi:type="dcterms:W3CDTF">2010-07-24T06:20:00Z</dcterms:modified>
  <cp:revision>8</cp:revision>
  <dc:subject/>
  <dc:title>CONSORT Checklist of items to include when reporting a randomized trial      </dc:title>
</cp:coreProperties>
</file>